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D0B23" w14:textId="19FADC7B" w:rsidR="00D028EA" w:rsidRPr="0087500C" w:rsidRDefault="00F67929">
      <w:pPr>
        <w:rPr>
          <w:rFonts w:ascii="Times New Roman" w:hAnsi="Times New Roman" w:cs="Times New Roman"/>
          <w:b/>
          <w:bCs/>
          <w:sz w:val="22"/>
        </w:rPr>
      </w:pPr>
      <w:r w:rsidRPr="00875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500C" w:rsidRPr="0087500C">
        <w:rPr>
          <w:rFonts w:ascii="Times New Roman" w:hAnsi="Times New Roman" w:cs="Times New Roman"/>
          <w:b/>
          <w:bCs/>
          <w:sz w:val="22"/>
        </w:rPr>
        <w:t>Table S2: Patients’ clinical information with different miR-582-5p expression leve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016"/>
      </w:tblGrid>
      <w:tr w:rsidR="00F67929" w:rsidRPr="00EB75A8" w14:paraId="7B720137" w14:textId="77777777" w:rsidTr="002539CB">
        <w:trPr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47FB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1CE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ow expression of hsa-miR-582-5p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D1D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igh expression of hsa-miR-582-5p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11C9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F67929" w:rsidRPr="00EB75A8" w14:paraId="495514A1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99D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6E2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859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BC1C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4E4C87DD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469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1FF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00C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898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0.001</w:t>
            </w:r>
          </w:p>
        </w:tc>
      </w:tr>
      <w:tr w:rsidR="00F67929" w:rsidRPr="00EB75A8" w14:paraId="36BD7FFD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187A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EF7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4 (1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83D7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6 (2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9504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757E7ECA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D5F8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426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3 (3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D21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9 (2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8FE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74EDB656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09B7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6E8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 (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CC2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A43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7D8D30D4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FCF3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CBEB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E7D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F08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F67929" w:rsidRPr="00EB75A8" w14:paraId="639B02D0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2C87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0618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0 (3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926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7 (4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181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3FB8CFAC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E01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EBB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5 (1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3813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 (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090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0D513140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BE9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ACA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2C54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6C0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249</w:t>
            </w:r>
          </w:p>
        </w:tc>
      </w:tr>
      <w:tr w:rsidR="00F67929" w:rsidRPr="00EB75A8" w14:paraId="26728C84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27C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309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0 (5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0484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6 (4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0DA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5DEE81F2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722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3178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8B8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B59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32670BBA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0DF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6EA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CF6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1D47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34</w:t>
            </w:r>
          </w:p>
        </w:tc>
      </w:tr>
      <w:tr w:rsidR="00F67929" w:rsidRPr="00EB75A8" w14:paraId="0EE1D69F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BDBB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7CA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 (2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3A8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5 (2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51C0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7C074DA4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5893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A57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9 (2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AA8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25 (2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122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67FA1195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921A" w14:textId="146AB646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SA</w:t>
            </w:r>
            <w:r w:rsidR="001A46E3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(ng/ml)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BD4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DBE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4DA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F67929" w:rsidRPr="00EB75A8" w14:paraId="7B202776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674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188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3 (4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E7D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3 (48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E371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27E16E96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C9AA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gt;=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328A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78F4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 (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F18B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52C2A6FF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4B89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Gleason scor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A6E7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48D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1A8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0.001</w:t>
            </w:r>
          </w:p>
        </w:tc>
      </w:tr>
      <w:tr w:rsidR="00F67929" w:rsidRPr="00EB75A8" w14:paraId="1974DFDD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6034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5D0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 (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502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 (7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98A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4FC53F53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E6B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EF79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2 (2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D6B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6 (2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EC2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4A6E5204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44F8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B48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 (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C35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8 (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CD8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505B54DB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301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4EA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 (1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3F0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E27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42ADD6A6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31CB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A299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4E7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DF28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2DD438B8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855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DE59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FFA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A01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3</w:t>
            </w:r>
          </w:p>
        </w:tc>
      </w:tr>
      <w:tr w:rsidR="00F67929" w:rsidRPr="00EB75A8" w14:paraId="3C074A92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C4A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3F3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9 (3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2D4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7 (4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CB0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02A1B005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8F03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6D5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 (1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250D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 (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FE5A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70596C18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63D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2504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DDF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6DC8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12</w:t>
            </w:r>
          </w:p>
        </w:tc>
      </w:tr>
      <w:tr w:rsidR="00F67929" w:rsidRPr="00EB75A8" w14:paraId="2432753D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B7C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05D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 (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CE73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 (2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B91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59168293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679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1D0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 (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35FE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F756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556D69A1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1433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B75A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 (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D4D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 (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C0BF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019A34C9" w14:textId="77777777" w:rsidTr="002539CB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2445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62A7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55 (3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769C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86 (4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25A0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F67929" w:rsidRPr="00EB75A8" w14:paraId="43A3CC2A" w14:textId="77777777" w:rsidTr="002539CB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A557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Age, </w:t>
            </w:r>
            <w:proofErr w:type="spellStart"/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eidan</w:t>
            </w:r>
            <w:proofErr w:type="spellEnd"/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B56D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2 (57, 66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EC2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0.5 (55, 65.75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81C2" w14:textId="77777777" w:rsidR="00F67929" w:rsidRPr="00EB75A8" w:rsidRDefault="00F67929" w:rsidP="002539CB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EB75A8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10</w:t>
            </w:r>
          </w:p>
        </w:tc>
      </w:tr>
    </w:tbl>
    <w:p w14:paraId="3F9630B6" w14:textId="77777777" w:rsidR="00F67929" w:rsidRDefault="00F67929"/>
    <w:sectPr w:rsidR="00F67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2E3D3" w14:textId="77777777" w:rsidR="00451971" w:rsidRDefault="00451971" w:rsidP="00EB75A8">
      <w:r>
        <w:separator/>
      </w:r>
    </w:p>
  </w:endnote>
  <w:endnote w:type="continuationSeparator" w:id="0">
    <w:p w14:paraId="60022505" w14:textId="77777777" w:rsidR="00451971" w:rsidRDefault="00451971" w:rsidP="00EB7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CF035" w14:textId="77777777" w:rsidR="00451971" w:rsidRDefault="00451971" w:rsidP="00EB75A8">
      <w:r>
        <w:separator/>
      </w:r>
    </w:p>
  </w:footnote>
  <w:footnote w:type="continuationSeparator" w:id="0">
    <w:p w14:paraId="7A3AD785" w14:textId="77777777" w:rsidR="00451971" w:rsidRDefault="00451971" w:rsidP="00EB7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EA"/>
    <w:rsid w:val="001A46E3"/>
    <w:rsid w:val="001E31CA"/>
    <w:rsid w:val="00451971"/>
    <w:rsid w:val="0087500C"/>
    <w:rsid w:val="00D028EA"/>
    <w:rsid w:val="00EB75A8"/>
    <w:rsid w:val="00F67929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D0877"/>
  <w15:chartTrackingRefBased/>
  <w15:docId w15:val="{DB9FB519-1055-4923-BB30-C2C41C11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zhang</dc:creator>
  <cp:keywords/>
  <dc:description/>
  <cp:lastModifiedBy>li peizhang</cp:lastModifiedBy>
  <cp:revision>6</cp:revision>
  <dcterms:created xsi:type="dcterms:W3CDTF">2021-07-07T11:11:00Z</dcterms:created>
  <dcterms:modified xsi:type="dcterms:W3CDTF">2022-01-06T14:03:00Z</dcterms:modified>
</cp:coreProperties>
</file>